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5CF6F" w14:textId="77777777" w:rsidR="009A1C5C" w:rsidRPr="009B30AA" w:rsidRDefault="009A1C5C">
      <w:pPr>
        <w:rPr>
          <w:rFonts w:asciiTheme="minorBidi" w:hAnsiTheme="minorBidi"/>
        </w:rPr>
      </w:pPr>
    </w:p>
    <w:p w14:paraId="39F2620D" w14:textId="27C3701D" w:rsidR="009A1C5C" w:rsidRPr="009B30AA" w:rsidRDefault="009A1C5C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9B30AA">
        <w:rPr>
          <w:rFonts w:asciiTheme="minorBidi" w:hAnsiTheme="minorBidi"/>
          <w:b/>
          <w:bCs/>
          <w:sz w:val="36"/>
          <w:szCs w:val="36"/>
          <w:u w:val="single"/>
        </w:rPr>
        <w:t>Supplementary Appendix</w:t>
      </w:r>
    </w:p>
    <w:p w14:paraId="5C98EE8E" w14:textId="10737F96" w:rsidR="007675B7" w:rsidRPr="009B30AA" w:rsidRDefault="00781D9A">
      <w:pPr>
        <w:rPr>
          <w:rFonts w:asciiTheme="minorBidi" w:hAnsiTheme="minorBidi"/>
        </w:rPr>
      </w:pPr>
      <w:r w:rsidRPr="009B30AA">
        <w:rPr>
          <w:rFonts w:asciiTheme="minorBidi" w:hAnsiTheme="minorBidi"/>
          <w:noProof/>
        </w:rPr>
        <w:lastRenderedPageBreak/>
        <w:drawing>
          <wp:inline distT="0" distB="0" distL="0" distR="0" wp14:anchorId="20D04AAA" wp14:editId="2107B2C5">
            <wp:extent cx="8421275" cy="5249008"/>
            <wp:effectExtent l="0" t="0" r="0" b="889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1275" cy="524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8FC33" w14:textId="11FA713B" w:rsidR="00781D9A" w:rsidRPr="009B30AA" w:rsidRDefault="00781D9A">
      <w:pPr>
        <w:rPr>
          <w:rFonts w:asciiTheme="minorBidi" w:hAnsiTheme="minorBidi"/>
        </w:rPr>
      </w:pPr>
      <w:r w:rsidRPr="009B30AA">
        <w:rPr>
          <w:rFonts w:asciiTheme="minorBidi" w:hAnsiTheme="minorBidi"/>
          <w:b/>
          <w:bCs/>
        </w:rPr>
        <w:t>Figure S1</w:t>
      </w:r>
      <w:r w:rsidRPr="009B30AA">
        <w:rPr>
          <w:rFonts w:asciiTheme="minorBidi" w:hAnsiTheme="minorBidi"/>
        </w:rPr>
        <w:t xml:space="preserve">: Proportion of </w:t>
      </w:r>
      <w:r w:rsidRPr="009B30AA">
        <w:rPr>
          <w:rFonts w:asciiTheme="minorBidi" w:hAnsiTheme="minorBidi"/>
          <w:i/>
          <w:iCs/>
        </w:rPr>
        <w:t>E. coli</w:t>
      </w:r>
      <w:r w:rsidRPr="009B30AA">
        <w:rPr>
          <w:rFonts w:asciiTheme="minorBidi" w:hAnsiTheme="minorBidi"/>
        </w:rPr>
        <w:t xml:space="preserve"> bloodstream infection serotypes covered by the ExPEC10V/4V vaccines over tim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187"/>
        <w:gridCol w:w="840"/>
      </w:tblGrid>
      <w:tr w:rsidR="009135DC" w:rsidRPr="009135DC" w14:paraId="3D68558B" w14:textId="77777777" w:rsidTr="009135DC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4BAEBF" w14:textId="464B42AD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ML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7BC39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O-typ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0BF2A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 </w:t>
            </w:r>
          </w:p>
        </w:tc>
      </w:tr>
      <w:tr w:rsidR="009135DC" w:rsidRPr="009135DC" w14:paraId="42DAB1D4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A698C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3FD79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3FB39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 </w:t>
            </w:r>
          </w:p>
        </w:tc>
      </w:tr>
      <w:tr w:rsidR="009135DC" w:rsidRPr="009135DC" w14:paraId="0E8C95C6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E4EE67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9ABDD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A717B1C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8 </w:t>
            </w:r>
          </w:p>
        </w:tc>
      </w:tr>
      <w:tr w:rsidR="009135DC" w:rsidRPr="009135DC" w14:paraId="6C1512C1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5A9409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EE0592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5885E2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5BE9B1F5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7D666D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CF6E98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D26E99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42BDB06A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5CDDB2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B1B967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225FA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8 </w:t>
            </w:r>
          </w:p>
        </w:tc>
      </w:tr>
      <w:tr w:rsidR="009135DC" w:rsidRPr="009135DC" w14:paraId="597D65B0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25A57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492FE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BF85D1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0DF6E911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B2E4B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FCD07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D54CFA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639B21F5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57E74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5047D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DFD92B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</w:p>
        </w:tc>
      </w:tr>
      <w:tr w:rsidR="009135DC" w:rsidRPr="009135DC" w14:paraId="3A5A1C6A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729DF4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5226D5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C951F7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56 </w:t>
            </w:r>
          </w:p>
        </w:tc>
      </w:tr>
      <w:tr w:rsidR="009135DC" w:rsidRPr="009135DC" w14:paraId="7045B297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00E461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4616D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7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E7C38C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2784BA91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E137CD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269182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A9007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</w:tr>
      <w:tr w:rsidR="009135DC" w:rsidRPr="009135DC" w14:paraId="6881DDB5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F6098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D7F9AC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922AD5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1 </w:t>
            </w:r>
          </w:p>
        </w:tc>
      </w:tr>
      <w:tr w:rsidR="009135DC" w:rsidRPr="009135DC" w14:paraId="2E51A8FF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2348A9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A7686A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5D8F5C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</w:p>
        </w:tc>
      </w:tr>
      <w:tr w:rsidR="009135DC" w:rsidRPr="009135DC" w14:paraId="6F5742A5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CCF9A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93672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E8D59A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7 </w:t>
            </w:r>
          </w:p>
        </w:tc>
      </w:tr>
      <w:tr w:rsidR="009135DC" w:rsidRPr="009135DC" w14:paraId="0B264186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A49BA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F3CB68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CF0CAD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1 </w:t>
            </w:r>
          </w:p>
        </w:tc>
      </w:tr>
      <w:tr w:rsidR="009135DC" w:rsidRPr="009135DC" w14:paraId="2CE81908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5AC6681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7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E53EE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A9F34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3 </w:t>
            </w:r>
          </w:p>
        </w:tc>
      </w:tr>
      <w:tr w:rsidR="009135DC" w:rsidRPr="009135DC" w14:paraId="5765FA4D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1520F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9FAF5A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16EBE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5 </w:t>
            </w:r>
          </w:p>
        </w:tc>
      </w:tr>
      <w:tr w:rsidR="009135DC" w:rsidRPr="009135DC" w14:paraId="33F921D8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404AF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87D9C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BA025B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6 </w:t>
            </w:r>
          </w:p>
        </w:tc>
      </w:tr>
      <w:tr w:rsidR="009135DC" w:rsidRPr="009135DC" w14:paraId="6D1443C8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942B9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583A3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BCF51D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 </w:t>
            </w:r>
          </w:p>
        </w:tc>
      </w:tr>
      <w:tr w:rsidR="009135DC" w:rsidRPr="009135DC" w14:paraId="0AF52855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793F6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81191E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AD8C88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4 </w:t>
            </w:r>
          </w:p>
        </w:tc>
      </w:tr>
      <w:tr w:rsidR="009135DC" w:rsidRPr="009135DC" w14:paraId="05695223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190012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249F69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04562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7 </w:t>
            </w:r>
          </w:p>
        </w:tc>
      </w:tr>
      <w:tr w:rsidR="009135DC" w:rsidRPr="009135DC" w14:paraId="4ED577DB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80BEE4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A27F0D1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4E6068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 </w:t>
            </w:r>
          </w:p>
        </w:tc>
      </w:tr>
      <w:tr w:rsidR="009135DC" w:rsidRPr="009135DC" w14:paraId="624CCD66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63F2FC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6D9301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AD3EB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 </w:t>
            </w:r>
          </w:p>
        </w:tc>
      </w:tr>
      <w:tr w:rsidR="009135DC" w:rsidRPr="009135DC" w14:paraId="18518EBF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709BB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13B21E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A530E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9135DC" w:rsidRPr="009135DC" w14:paraId="39966FEB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DDE8DE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3B37F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DE8B66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 </w:t>
            </w:r>
          </w:p>
        </w:tc>
      </w:tr>
      <w:tr w:rsidR="009135DC" w:rsidRPr="009135DC" w14:paraId="21807A89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50561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04D59A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8355D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3 </w:t>
            </w:r>
          </w:p>
        </w:tc>
      </w:tr>
      <w:tr w:rsidR="009135DC" w:rsidRPr="009135DC" w14:paraId="47F2124B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E9AF69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FB4097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E9947C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 </w:t>
            </w:r>
          </w:p>
        </w:tc>
      </w:tr>
      <w:tr w:rsidR="009135DC" w:rsidRPr="009135DC" w14:paraId="221B3983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B49865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4729A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1649D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8 </w:t>
            </w:r>
          </w:p>
        </w:tc>
      </w:tr>
      <w:tr w:rsidR="009135DC" w:rsidRPr="009135DC" w14:paraId="505CD321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7A14DC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7EED3A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1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5F917A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0 </w:t>
            </w:r>
          </w:p>
        </w:tc>
      </w:tr>
      <w:tr w:rsidR="009135DC" w:rsidRPr="009135DC" w14:paraId="445F84BA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1C82B7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CF654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6CEA26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1 </w:t>
            </w:r>
          </w:p>
        </w:tc>
      </w:tr>
      <w:tr w:rsidR="009135DC" w:rsidRPr="009135DC" w14:paraId="4EB0387E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73B401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CD5B7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399FB2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2 </w:t>
            </w:r>
          </w:p>
        </w:tc>
      </w:tr>
      <w:tr w:rsidR="009135DC" w:rsidRPr="009135DC" w14:paraId="73D43F40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7428E4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519AFA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B35517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4 </w:t>
            </w:r>
          </w:p>
        </w:tc>
      </w:tr>
      <w:tr w:rsidR="009135DC" w:rsidRPr="009135DC" w14:paraId="29AD7C7D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8B69A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61A2D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B18E51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 </w:t>
            </w:r>
          </w:p>
        </w:tc>
      </w:tr>
      <w:tr w:rsidR="009135DC" w:rsidRPr="009135DC" w14:paraId="08CD04FD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8D90B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F4A280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7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0AFE5C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9 </w:t>
            </w:r>
          </w:p>
        </w:tc>
      </w:tr>
      <w:tr w:rsidR="009135DC" w:rsidRPr="009135DC" w14:paraId="67CFF9EC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451129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0B03506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EF0CEF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2 </w:t>
            </w:r>
          </w:p>
        </w:tc>
      </w:tr>
      <w:tr w:rsidR="009135DC" w:rsidRPr="009135DC" w14:paraId="474920E8" w14:textId="77777777" w:rsidTr="009135D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B3CF6B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28F8EF" w14:textId="77777777" w:rsidR="009135DC" w:rsidRPr="009135DC" w:rsidRDefault="009135DC" w:rsidP="00913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E2EA74" w14:textId="77777777" w:rsidR="009135DC" w:rsidRPr="009135DC" w:rsidRDefault="009135DC" w:rsidP="00913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35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61 </w:t>
            </w:r>
          </w:p>
        </w:tc>
      </w:tr>
    </w:tbl>
    <w:p w14:paraId="6A9E4429" w14:textId="77777777" w:rsidR="009135DC" w:rsidRDefault="009135DC">
      <w:pPr>
        <w:rPr>
          <w:rFonts w:asciiTheme="minorBidi" w:hAnsiTheme="minorBidi"/>
          <w:b/>
          <w:bCs/>
        </w:rPr>
      </w:pPr>
    </w:p>
    <w:p w14:paraId="4FD6A4DF" w14:textId="3F278822" w:rsidR="00A014CC" w:rsidRPr="009B30AA" w:rsidRDefault="00A014CC">
      <w:pPr>
        <w:rPr>
          <w:rFonts w:asciiTheme="minorBidi" w:hAnsiTheme="minorBidi"/>
        </w:rPr>
      </w:pPr>
      <w:r w:rsidRPr="009B30AA">
        <w:rPr>
          <w:rFonts w:asciiTheme="minorBidi" w:hAnsiTheme="minorBidi"/>
          <w:b/>
          <w:bCs/>
        </w:rPr>
        <w:t>Table S1</w:t>
      </w:r>
      <w:r w:rsidRPr="009B30AA">
        <w:rPr>
          <w:rFonts w:asciiTheme="minorBidi" w:hAnsiTheme="minorBidi"/>
        </w:rPr>
        <w:t xml:space="preserve">: distribution of O-types by MLST in </w:t>
      </w:r>
      <w:r w:rsidRPr="002A2DC7">
        <w:rPr>
          <w:rFonts w:asciiTheme="minorBidi" w:hAnsiTheme="minorBidi"/>
          <w:i/>
          <w:iCs/>
        </w:rPr>
        <w:t>E. coli</w:t>
      </w:r>
      <w:r w:rsidRPr="009B30AA">
        <w:rPr>
          <w:rFonts w:asciiTheme="minorBidi" w:hAnsiTheme="minorBidi"/>
        </w:rPr>
        <w:t xml:space="preserve">. </w:t>
      </w:r>
      <w:r w:rsidR="00FF2117" w:rsidRPr="009B30AA">
        <w:rPr>
          <w:rFonts w:asciiTheme="minorBidi" w:hAnsiTheme="minorBidi"/>
        </w:rPr>
        <w:t xml:space="preserve">MLSTs with &gt; 100 isolates and the O-antigens in the </w:t>
      </w:r>
      <w:r w:rsidR="005B6FEE" w:rsidRPr="009B30AA">
        <w:rPr>
          <w:rFonts w:asciiTheme="minorBidi" w:hAnsiTheme="minorBidi"/>
        </w:rPr>
        <w:t>ExPEC10V vaccine are shown, all others are classified as ‘other’.</w:t>
      </w:r>
    </w:p>
    <w:p w14:paraId="2109D657" w14:textId="11707BFC" w:rsidR="00FD59E5" w:rsidRPr="009B30AA" w:rsidRDefault="00FD59E5">
      <w:pPr>
        <w:rPr>
          <w:rFonts w:asciiTheme="minorBidi" w:hAnsiTheme="minorBid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287"/>
        <w:gridCol w:w="848"/>
      </w:tblGrid>
      <w:tr w:rsidR="001A76EA" w:rsidRPr="001A76EA" w14:paraId="1353ABDC" w14:textId="77777777" w:rsidTr="001A76EA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157BE8" w14:textId="728558AF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9B30AA">
              <w:rPr>
                <w:rFonts w:asciiTheme="minorBidi" w:eastAsia="Times New Roman" w:hAnsiTheme="minorBidi"/>
                <w:b/>
                <w:bCs/>
                <w:lang w:eastAsia="en-GB"/>
              </w:rPr>
              <w:t>ML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3F2FE6" w14:textId="5CD9702A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1A76EA">
              <w:rPr>
                <w:rFonts w:asciiTheme="minorBidi" w:eastAsia="Times New Roman" w:hAnsiTheme="minorBidi"/>
                <w:b/>
                <w:bCs/>
                <w:lang w:eastAsia="en-GB"/>
              </w:rPr>
              <w:t>K</w:t>
            </w:r>
            <w:r w:rsidRPr="009B30AA">
              <w:rPr>
                <w:rFonts w:asciiTheme="minorBidi" w:eastAsia="Times New Roman" w:hAnsiTheme="minorBidi"/>
                <w:b/>
                <w:bCs/>
                <w:lang w:eastAsia="en-GB"/>
              </w:rPr>
              <w:t>-</w:t>
            </w:r>
            <w:r w:rsidRPr="001A76EA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locu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1D625F" w14:textId="19D314D5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9B30AA">
              <w:rPr>
                <w:rFonts w:asciiTheme="minorBidi" w:eastAsia="Times New Roman" w:hAnsiTheme="minorBidi"/>
                <w:b/>
                <w:bCs/>
                <w:lang w:eastAsia="en-GB"/>
              </w:rPr>
              <w:t>N</w:t>
            </w:r>
          </w:p>
        </w:tc>
      </w:tr>
      <w:tr w:rsidR="001A76EA" w:rsidRPr="001A76EA" w14:paraId="2E29040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F4C62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61A41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E13131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0 </w:t>
            </w:r>
          </w:p>
        </w:tc>
      </w:tr>
      <w:tr w:rsidR="001A76EA" w:rsidRPr="001A76EA" w14:paraId="31FFA107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8CA1EF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2D57C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0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8CE37A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7 </w:t>
            </w:r>
          </w:p>
        </w:tc>
      </w:tr>
      <w:tr w:rsidR="001A76EA" w:rsidRPr="001A76EA" w14:paraId="12382DEB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D15DFD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0F8196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EB26B2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0 </w:t>
            </w:r>
          </w:p>
        </w:tc>
      </w:tr>
      <w:tr w:rsidR="001A76EA" w:rsidRPr="001A76EA" w14:paraId="7BD0EC6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464D2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0A347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8BC9FE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8 </w:t>
            </w:r>
          </w:p>
        </w:tc>
      </w:tr>
      <w:tr w:rsidR="001A76EA" w:rsidRPr="001A76EA" w14:paraId="5E2ABADF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0A81DE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24CFB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42079B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23 </w:t>
            </w:r>
          </w:p>
        </w:tc>
      </w:tr>
      <w:tr w:rsidR="001A76EA" w:rsidRPr="001A76EA" w14:paraId="46AC1D74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4FD6B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EC7B2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3C5C42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9 </w:t>
            </w:r>
          </w:p>
        </w:tc>
      </w:tr>
      <w:tr w:rsidR="001A76EA" w:rsidRPr="001A76EA" w14:paraId="0CAAB972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F2BDEF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lastRenderedPageBreak/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6D6F0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48A339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2 </w:t>
            </w:r>
          </w:p>
        </w:tc>
      </w:tr>
      <w:tr w:rsidR="001A76EA" w:rsidRPr="001A76EA" w14:paraId="48624C3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9907EF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D2142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75CA63D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4 </w:t>
            </w:r>
          </w:p>
        </w:tc>
      </w:tr>
      <w:tr w:rsidR="001A76EA" w:rsidRPr="001A76EA" w14:paraId="590AE0CE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130D4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F1768C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5DA836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0 </w:t>
            </w:r>
          </w:p>
        </w:tc>
      </w:tr>
      <w:tr w:rsidR="001A76EA" w:rsidRPr="001A76EA" w14:paraId="191341D2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5F19BA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6AB4B6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0A3702E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3 </w:t>
            </w:r>
          </w:p>
        </w:tc>
      </w:tr>
      <w:tr w:rsidR="001A76EA" w:rsidRPr="001A76EA" w14:paraId="64EE89D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D0D61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B28D5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E5BF74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1 </w:t>
            </w:r>
          </w:p>
        </w:tc>
      </w:tr>
      <w:tr w:rsidR="001A76EA" w:rsidRPr="001A76EA" w14:paraId="20CDD890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2B395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4309C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DB1552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2 </w:t>
            </w:r>
          </w:p>
        </w:tc>
      </w:tr>
      <w:tr w:rsidR="001A76EA" w:rsidRPr="001A76EA" w14:paraId="122E6572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3F9C3C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D7D33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CE30AE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9 </w:t>
            </w:r>
          </w:p>
        </w:tc>
      </w:tr>
      <w:tr w:rsidR="001A76EA" w:rsidRPr="001A76EA" w14:paraId="661CBAA3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F67EEA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6F88D6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E14B91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2 </w:t>
            </w:r>
          </w:p>
        </w:tc>
      </w:tr>
      <w:tr w:rsidR="001A76EA" w:rsidRPr="001A76EA" w14:paraId="10E2AAD5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30EB8F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C9BFD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5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D079F0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5 </w:t>
            </w:r>
          </w:p>
        </w:tc>
      </w:tr>
      <w:tr w:rsidR="001A76EA" w:rsidRPr="001A76EA" w14:paraId="2D736878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C05B2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760D10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DFD822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6 </w:t>
            </w:r>
          </w:p>
        </w:tc>
      </w:tr>
      <w:tr w:rsidR="001A76EA" w:rsidRPr="001A76EA" w14:paraId="09745E3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7B8E7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1496DE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EC61E4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230 </w:t>
            </w:r>
          </w:p>
        </w:tc>
      </w:tr>
      <w:tr w:rsidR="001A76EA" w:rsidRPr="001A76EA" w14:paraId="06BABE5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4F549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6D4BA6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FBDF85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2 </w:t>
            </w:r>
          </w:p>
        </w:tc>
      </w:tr>
      <w:tr w:rsidR="001A76EA" w:rsidRPr="001A76EA" w14:paraId="12216642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25055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49DBFA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88E0B6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5 </w:t>
            </w:r>
          </w:p>
        </w:tc>
      </w:tr>
      <w:tr w:rsidR="001A76EA" w:rsidRPr="001A76EA" w14:paraId="77C8C926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5CB80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0D04BD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7BADD6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7 </w:t>
            </w:r>
          </w:p>
        </w:tc>
      </w:tr>
      <w:tr w:rsidR="001A76EA" w:rsidRPr="001A76EA" w14:paraId="0A115AB1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D9B1E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8B224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AE76D3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2437BA3B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D0EA3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B5A5AF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A1E76A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2 </w:t>
            </w:r>
          </w:p>
        </w:tc>
      </w:tr>
      <w:tr w:rsidR="001A76EA" w:rsidRPr="001A76EA" w14:paraId="0F590E8E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F0327E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lastRenderedPageBreak/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CDC31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0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C16553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5A352B9F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90093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BD9210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9953EC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079796CC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D7570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320FA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8EE297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8 </w:t>
            </w:r>
          </w:p>
        </w:tc>
      </w:tr>
      <w:tr w:rsidR="001A76EA" w:rsidRPr="001A76EA" w14:paraId="28BFE05A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80BEB7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214B92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5CF8C1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03E09AB6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0EA72C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13031F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F937DB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336BF469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9BFCE6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41FA0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214BF6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5 </w:t>
            </w:r>
          </w:p>
        </w:tc>
      </w:tr>
      <w:tr w:rsidR="001A76EA" w:rsidRPr="001A76EA" w14:paraId="4593721D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8C2407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4F101C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5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A29EDC5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5 </w:t>
            </w:r>
          </w:p>
        </w:tc>
      </w:tr>
      <w:tr w:rsidR="001A76EA" w:rsidRPr="001A76EA" w14:paraId="1764C89C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8D8A5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001FB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CD8499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3 </w:t>
            </w:r>
          </w:p>
        </w:tc>
      </w:tr>
      <w:tr w:rsidR="001A76EA" w:rsidRPr="001A76EA" w14:paraId="165A2705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70D939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4A1D4C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0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52D24A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6A016CAF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979EE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B773E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2E583E2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1A76EA" w:rsidRPr="001A76EA" w14:paraId="6836B5F1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B371E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24ABB1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DB6ECE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4 </w:t>
            </w:r>
          </w:p>
        </w:tc>
      </w:tr>
      <w:tr w:rsidR="001A76EA" w:rsidRPr="001A76EA" w14:paraId="1C521FBB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EEC7FA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7A8B1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3730A5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6 </w:t>
            </w:r>
          </w:p>
        </w:tc>
      </w:tr>
      <w:tr w:rsidR="001A76EA" w:rsidRPr="001A76EA" w14:paraId="0428A99E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98111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D47620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C46A23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6 </w:t>
            </w:r>
          </w:p>
        </w:tc>
      </w:tr>
      <w:tr w:rsidR="001A76EA" w:rsidRPr="001A76EA" w14:paraId="78B2B7CB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FFD14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0BE064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2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AC2921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13 </w:t>
            </w:r>
          </w:p>
        </w:tc>
      </w:tr>
      <w:tr w:rsidR="001A76EA" w:rsidRPr="001A76EA" w14:paraId="4A937EDB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41DAA8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6E5F3C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48528C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3 </w:t>
            </w:r>
          </w:p>
        </w:tc>
      </w:tr>
      <w:tr w:rsidR="001A76EA" w:rsidRPr="001A76EA" w14:paraId="5E8D5803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7661AA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8D82E3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E306EB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3 </w:t>
            </w:r>
          </w:p>
        </w:tc>
      </w:tr>
      <w:tr w:rsidR="001A76EA" w:rsidRPr="001A76EA" w14:paraId="49CA1AEC" w14:textId="77777777" w:rsidTr="001A76EA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76417B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lastRenderedPageBreak/>
              <w:t xml:space="preserve">ST49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BAF615" w14:textId="77777777" w:rsidR="001A76EA" w:rsidRPr="001A76EA" w:rsidRDefault="001A76EA" w:rsidP="001A76EA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KL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7F5AC5" w14:textId="77777777" w:rsidR="001A76EA" w:rsidRPr="001A76EA" w:rsidRDefault="001A76EA" w:rsidP="001A76EA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1A76EA">
              <w:rPr>
                <w:rFonts w:asciiTheme="minorBidi" w:eastAsia="Times New Roman" w:hAnsiTheme="minorBidi"/>
                <w:lang w:eastAsia="en-GB"/>
              </w:rPr>
              <w:t xml:space="preserve">45 </w:t>
            </w:r>
          </w:p>
        </w:tc>
      </w:tr>
    </w:tbl>
    <w:p w14:paraId="6977A42D" w14:textId="77777777" w:rsidR="001A76EA" w:rsidRPr="001A76EA" w:rsidRDefault="001A76EA" w:rsidP="001A76EA">
      <w:pPr>
        <w:spacing w:after="0" w:line="240" w:lineRule="auto"/>
        <w:rPr>
          <w:rFonts w:asciiTheme="minorBidi" w:eastAsia="Times New Roman" w:hAnsiTheme="minorBidi"/>
          <w:lang w:eastAsia="en-GB"/>
        </w:rPr>
      </w:pPr>
      <w:r w:rsidRPr="001A76EA">
        <w:rPr>
          <w:rFonts w:asciiTheme="minorBidi" w:eastAsia="Times New Roman" w:hAnsiTheme="minorBidi"/>
          <w:lang w:eastAsia="en-GB"/>
        </w:rPr>
        <w:t>​</w:t>
      </w:r>
    </w:p>
    <w:p w14:paraId="235124C0" w14:textId="7F267D63" w:rsidR="00FD59E5" w:rsidRPr="009B30AA" w:rsidRDefault="001A76EA">
      <w:pPr>
        <w:rPr>
          <w:rFonts w:asciiTheme="minorBidi" w:hAnsiTheme="minorBidi"/>
        </w:rPr>
      </w:pPr>
      <w:r w:rsidRPr="009B30AA">
        <w:rPr>
          <w:rFonts w:asciiTheme="minorBidi" w:hAnsiTheme="minorBidi"/>
          <w:b/>
          <w:bCs/>
        </w:rPr>
        <w:t>Table S2</w:t>
      </w:r>
      <w:r w:rsidRPr="009B30AA">
        <w:rPr>
          <w:rFonts w:asciiTheme="minorBidi" w:hAnsiTheme="minorBidi"/>
        </w:rPr>
        <w:t>: Distribution of</w:t>
      </w:r>
      <w:r w:rsidR="00C002CA" w:rsidRPr="009B30AA">
        <w:rPr>
          <w:rFonts w:asciiTheme="minorBidi" w:hAnsiTheme="minorBidi"/>
        </w:rPr>
        <w:t xml:space="preserve"> K-locus types by MLSTs in </w:t>
      </w:r>
      <w:r w:rsidR="00C002CA" w:rsidRPr="002A2DC7">
        <w:rPr>
          <w:rFonts w:asciiTheme="minorBidi" w:hAnsiTheme="minorBidi"/>
          <w:i/>
          <w:iCs/>
        </w:rPr>
        <w:t>K. pneumoniae</w:t>
      </w:r>
      <w:r w:rsidR="00C002CA" w:rsidRPr="009B30AA">
        <w:rPr>
          <w:rFonts w:asciiTheme="minorBidi" w:hAnsiTheme="minorBidi"/>
        </w:rPr>
        <w:t xml:space="preserve">. Only MLSTs occurring &gt;10 times </w:t>
      </w:r>
      <w:r w:rsidR="00273E1E" w:rsidRPr="009B30AA">
        <w:rPr>
          <w:rFonts w:asciiTheme="minorBidi" w:hAnsiTheme="minorBidi"/>
        </w:rPr>
        <w:t xml:space="preserve">and the top 10 (and ties) K-loci </w:t>
      </w:r>
      <w:r w:rsidR="00C002CA" w:rsidRPr="009B30AA">
        <w:rPr>
          <w:rFonts w:asciiTheme="minorBidi" w:hAnsiTheme="minorBidi"/>
        </w:rPr>
        <w:t xml:space="preserve">in the dataset are </w:t>
      </w:r>
      <w:r w:rsidR="00273E1E" w:rsidRPr="009B30AA">
        <w:rPr>
          <w:rFonts w:asciiTheme="minorBidi" w:hAnsiTheme="minorBidi"/>
        </w:rPr>
        <w:t>shown, others are classified as ‘other’.</w:t>
      </w:r>
    </w:p>
    <w:p w14:paraId="02A548B0" w14:textId="3B62E01A" w:rsidR="00273E1E" w:rsidRPr="009B30AA" w:rsidRDefault="00273E1E">
      <w:pPr>
        <w:rPr>
          <w:rFonts w:asciiTheme="minorBidi" w:hAnsiTheme="minorBid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361"/>
        <w:gridCol w:w="725"/>
      </w:tblGrid>
      <w:tr w:rsidR="009A1C5C" w:rsidRPr="009A1C5C" w14:paraId="3CDA5D34" w14:textId="77777777" w:rsidTr="009A1C5C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EF97B9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9A1C5C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9C4DE7" w14:textId="1F8535A0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9A1C5C">
              <w:rPr>
                <w:rFonts w:asciiTheme="minorBidi" w:eastAsia="Times New Roman" w:hAnsiTheme="minorBidi"/>
                <w:b/>
                <w:bCs/>
                <w:lang w:eastAsia="en-GB"/>
              </w:rPr>
              <w:t>O</w:t>
            </w:r>
            <w:r w:rsidRPr="009B30AA">
              <w:rPr>
                <w:rFonts w:asciiTheme="minorBidi" w:eastAsia="Times New Roman" w:hAnsiTheme="minorBidi"/>
                <w:b/>
                <w:bCs/>
                <w:lang w:eastAsia="en-GB"/>
              </w:rPr>
              <w:t>-</w:t>
            </w:r>
            <w:r w:rsidRPr="009A1C5C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locu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656B83" w14:textId="10010BE6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lang w:eastAsia="en-GB"/>
              </w:rPr>
            </w:pPr>
            <w:r w:rsidRPr="009B30AA">
              <w:rPr>
                <w:rFonts w:asciiTheme="minorBidi" w:eastAsia="Times New Roman" w:hAnsiTheme="minorBidi"/>
                <w:b/>
                <w:bCs/>
                <w:lang w:eastAsia="en-GB"/>
              </w:rPr>
              <w:t>N</w:t>
            </w:r>
            <w:r w:rsidRPr="009A1C5C">
              <w:rPr>
                <w:rFonts w:asciiTheme="minorBidi" w:eastAsia="Times New Roman" w:hAnsiTheme="minorBidi"/>
                <w:b/>
                <w:bCs/>
                <w:lang w:eastAsia="en-GB"/>
              </w:rPr>
              <w:t xml:space="preserve"> </w:t>
            </w:r>
          </w:p>
        </w:tc>
      </w:tr>
      <w:tr w:rsidR="009A1C5C" w:rsidRPr="009A1C5C" w14:paraId="72F98527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365AD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481132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/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7C88740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2 </w:t>
            </w:r>
          </w:p>
        </w:tc>
      </w:tr>
      <w:tr w:rsidR="009A1C5C" w:rsidRPr="009A1C5C" w14:paraId="259C142B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762060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C502C6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086874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3 </w:t>
            </w:r>
          </w:p>
        </w:tc>
      </w:tr>
      <w:tr w:rsidR="009A1C5C" w:rsidRPr="009A1C5C" w14:paraId="36E62344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BE69EB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F2545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9A1360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82 </w:t>
            </w:r>
          </w:p>
        </w:tc>
      </w:tr>
      <w:tr w:rsidR="009A1C5C" w:rsidRPr="009A1C5C" w14:paraId="5D310C09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5E3B5EE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C73736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9E04F6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70 </w:t>
            </w:r>
          </w:p>
        </w:tc>
      </w:tr>
      <w:tr w:rsidR="009A1C5C" w:rsidRPr="009A1C5C" w14:paraId="319CEE77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A797B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7487F8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912749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22 </w:t>
            </w:r>
          </w:p>
        </w:tc>
      </w:tr>
      <w:tr w:rsidR="009A1C5C" w:rsidRPr="009A1C5C" w14:paraId="5FE61CBB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7527FD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8C102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5513D1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59 </w:t>
            </w:r>
          </w:p>
        </w:tc>
      </w:tr>
      <w:tr w:rsidR="009A1C5C" w:rsidRPr="009A1C5C" w14:paraId="08C660CB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E909AD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25003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/O3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866465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35 </w:t>
            </w:r>
          </w:p>
        </w:tc>
      </w:tr>
      <w:tr w:rsidR="009A1C5C" w:rsidRPr="009A1C5C" w14:paraId="47F954CD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7C070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25F1ED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BF0A41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87 </w:t>
            </w:r>
          </w:p>
        </w:tc>
      </w:tr>
      <w:tr w:rsidR="009A1C5C" w:rsidRPr="009A1C5C" w14:paraId="64BCF415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37199C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DE470C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5854DF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9 </w:t>
            </w:r>
          </w:p>
        </w:tc>
      </w:tr>
      <w:tr w:rsidR="009A1C5C" w:rsidRPr="009A1C5C" w14:paraId="3C096AA9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ECBA3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B1DCF3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763CDA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9 </w:t>
            </w:r>
          </w:p>
        </w:tc>
      </w:tr>
      <w:tr w:rsidR="009A1C5C" w:rsidRPr="009A1C5C" w14:paraId="3F561E72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4DABC9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C4286B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L10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4F6803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0 </w:t>
            </w:r>
          </w:p>
        </w:tc>
      </w:tr>
      <w:tr w:rsidR="009A1C5C" w:rsidRPr="009A1C5C" w14:paraId="2691FEDE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DACFB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lastRenderedPageBreak/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65F39DC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L10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3B5E00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2 </w:t>
            </w:r>
          </w:p>
        </w:tc>
      </w:tr>
      <w:tr w:rsidR="009A1C5C" w:rsidRPr="009A1C5C" w14:paraId="13AABE6E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EB4E7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2DC71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3C2029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2 </w:t>
            </w:r>
          </w:p>
        </w:tc>
      </w:tr>
      <w:tr w:rsidR="009A1C5C" w:rsidRPr="009A1C5C" w14:paraId="245A07AD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584D6B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9EB1F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1E8ED2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7 </w:t>
            </w:r>
          </w:p>
        </w:tc>
      </w:tr>
      <w:tr w:rsidR="009A1C5C" w:rsidRPr="009A1C5C" w14:paraId="0D424711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E53537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374FC0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FB719D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2 </w:t>
            </w:r>
          </w:p>
        </w:tc>
      </w:tr>
      <w:tr w:rsidR="009A1C5C" w:rsidRPr="009A1C5C" w14:paraId="7051596F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ACFF0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C0EE6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8617F1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7 </w:t>
            </w:r>
          </w:p>
        </w:tc>
      </w:tr>
      <w:tr w:rsidR="009A1C5C" w:rsidRPr="009A1C5C" w14:paraId="3B3B5B1C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E0E2D8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1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6B6B7B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L10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0746FF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2F7F7001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231D08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1DB04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00245A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7CB4D17B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F8B200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D1897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933713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7 </w:t>
            </w:r>
          </w:p>
        </w:tc>
      </w:tr>
      <w:tr w:rsidR="009A1C5C" w:rsidRPr="009A1C5C" w14:paraId="50754DDE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D54602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EB8AF9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3F60E7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4 </w:t>
            </w:r>
          </w:p>
        </w:tc>
      </w:tr>
      <w:tr w:rsidR="009A1C5C" w:rsidRPr="009A1C5C" w14:paraId="24C0F560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391038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3014A1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9427A0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7A6E281E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922BF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AD25CE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/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901478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1D87534C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05EFA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C78AB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229A53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2 </w:t>
            </w:r>
          </w:p>
        </w:tc>
      </w:tr>
      <w:tr w:rsidR="009A1C5C" w:rsidRPr="009A1C5C" w14:paraId="07A37EF9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9348D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5F910B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1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4C1A8D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0 </w:t>
            </w:r>
          </w:p>
        </w:tc>
      </w:tr>
      <w:tr w:rsidR="009A1C5C" w:rsidRPr="009A1C5C" w14:paraId="77CAD9F2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4AD19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56DA4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01BD5F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2768CF0F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18237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1513CD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A56037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0635565C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DC4B50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42263C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C1B479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4 </w:t>
            </w:r>
          </w:p>
        </w:tc>
      </w:tr>
      <w:tr w:rsidR="009A1C5C" w:rsidRPr="009A1C5C" w14:paraId="67C897C0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73EB713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lastRenderedPageBreak/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0241D2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/O3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A4010A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62A30931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7286A8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A48FB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29E0D4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8 </w:t>
            </w:r>
          </w:p>
        </w:tc>
      </w:tr>
      <w:tr w:rsidR="009A1C5C" w:rsidRPr="009A1C5C" w14:paraId="22D0E5B1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A49776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534A9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61F3C1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4 </w:t>
            </w:r>
          </w:p>
        </w:tc>
      </w:tr>
      <w:tr w:rsidR="009A1C5C" w:rsidRPr="009A1C5C" w14:paraId="107D388D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08821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3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731DB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L10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48F21E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651F6BD0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EF2FEC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0E3B2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1FF95B8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6 </w:t>
            </w:r>
          </w:p>
        </w:tc>
      </w:tr>
      <w:tr w:rsidR="009A1C5C" w:rsidRPr="009A1C5C" w14:paraId="227C2C53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77FEB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7307B2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/O3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FB1C5F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120159B1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BD2E64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A97BAF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3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FABBBF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72C68676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DAA3D5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4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CBF5A0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L10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9ACD65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1 </w:t>
            </w:r>
          </w:p>
        </w:tc>
      </w:tr>
      <w:tr w:rsidR="009A1C5C" w:rsidRPr="009A1C5C" w14:paraId="3CA21C1F" w14:textId="77777777" w:rsidTr="009A1C5C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2156DA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ST49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0DB7F2" w14:textId="77777777" w:rsidR="009A1C5C" w:rsidRPr="009A1C5C" w:rsidRDefault="009A1C5C" w:rsidP="009A1C5C">
            <w:pPr>
              <w:spacing w:after="0" w:line="240" w:lineRule="auto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O2v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569515" w14:textId="77777777" w:rsidR="009A1C5C" w:rsidRPr="009A1C5C" w:rsidRDefault="009A1C5C" w:rsidP="009A1C5C">
            <w:pPr>
              <w:spacing w:after="0" w:line="240" w:lineRule="auto"/>
              <w:jc w:val="right"/>
              <w:rPr>
                <w:rFonts w:asciiTheme="minorBidi" w:eastAsia="Times New Roman" w:hAnsiTheme="minorBidi"/>
                <w:lang w:eastAsia="en-GB"/>
              </w:rPr>
            </w:pPr>
            <w:r w:rsidRPr="009A1C5C">
              <w:rPr>
                <w:rFonts w:asciiTheme="minorBidi" w:eastAsia="Times New Roman" w:hAnsiTheme="minorBidi"/>
                <w:lang w:eastAsia="en-GB"/>
              </w:rPr>
              <w:t xml:space="preserve">45 </w:t>
            </w:r>
          </w:p>
        </w:tc>
      </w:tr>
    </w:tbl>
    <w:p w14:paraId="321DB4C5" w14:textId="77777777" w:rsidR="009A1C5C" w:rsidRPr="009A1C5C" w:rsidRDefault="009A1C5C" w:rsidP="009A1C5C">
      <w:pPr>
        <w:spacing w:after="0" w:line="240" w:lineRule="auto"/>
        <w:rPr>
          <w:rFonts w:asciiTheme="minorBidi" w:eastAsia="Times New Roman" w:hAnsiTheme="minorBidi"/>
          <w:lang w:eastAsia="en-GB"/>
        </w:rPr>
      </w:pPr>
      <w:r w:rsidRPr="009A1C5C">
        <w:rPr>
          <w:rFonts w:asciiTheme="minorBidi" w:eastAsia="Times New Roman" w:hAnsiTheme="minorBidi"/>
          <w:lang w:eastAsia="en-GB"/>
        </w:rPr>
        <w:t>​</w:t>
      </w:r>
    </w:p>
    <w:p w14:paraId="5B3C2B1F" w14:textId="383B644B" w:rsidR="009A1C5C" w:rsidRPr="009B30AA" w:rsidRDefault="009A1C5C" w:rsidP="009A1C5C">
      <w:pPr>
        <w:rPr>
          <w:rFonts w:asciiTheme="minorBidi" w:hAnsiTheme="minorBidi"/>
        </w:rPr>
      </w:pPr>
      <w:r w:rsidRPr="009B30AA">
        <w:rPr>
          <w:rFonts w:asciiTheme="minorBidi" w:hAnsiTheme="minorBidi"/>
          <w:b/>
          <w:bCs/>
        </w:rPr>
        <w:t>Table S3:</w:t>
      </w:r>
      <w:r w:rsidRPr="009B30AA">
        <w:rPr>
          <w:rFonts w:asciiTheme="minorBidi" w:hAnsiTheme="minorBidi"/>
        </w:rPr>
        <w:t xml:space="preserve"> Distribution of O-locus types by MLSTs in </w:t>
      </w:r>
      <w:r w:rsidRPr="002A2DC7">
        <w:rPr>
          <w:rFonts w:asciiTheme="minorBidi" w:hAnsiTheme="minorBidi"/>
          <w:i/>
          <w:iCs/>
        </w:rPr>
        <w:t>K. pneumoniae</w:t>
      </w:r>
      <w:r w:rsidRPr="009B30AA">
        <w:rPr>
          <w:rFonts w:asciiTheme="minorBidi" w:hAnsiTheme="minorBidi"/>
        </w:rPr>
        <w:t>. Only MLSTs occurring &gt;10 times and the top 10 (and ties) O-loci in the dataset are shown, others are classified as ‘other’.</w:t>
      </w:r>
    </w:p>
    <w:sectPr w:rsidR="009A1C5C" w:rsidRPr="009B30AA" w:rsidSect="00781D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373L463H853F544"/>
    <w:docVar w:name="paperpile-doc-name" w:val="CID supplement.docx"/>
  </w:docVars>
  <w:rsids>
    <w:rsidRoot w:val="00781D9A"/>
    <w:rsid w:val="001A76EA"/>
    <w:rsid w:val="00273E1E"/>
    <w:rsid w:val="002A2DC7"/>
    <w:rsid w:val="004B74D8"/>
    <w:rsid w:val="005B6FEE"/>
    <w:rsid w:val="007675B7"/>
    <w:rsid w:val="00781D9A"/>
    <w:rsid w:val="009135DC"/>
    <w:rsid w:val="009A1C5C"/>
    <w:rsid w:val="009B30AA"/>
    <w:rsid w:val="00A014CC"/>
    <w:rsid w:val="00C002CA"/>
    <w:rsid w:val="00FD59E5"/>
    <w:rsid w:val="00FF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39329"/>
  <w15:chartTrackingRefBased/>
  <w15:docId w15:val="{3D3A4890-7849-4766-AEAE-EBF44A1D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7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3030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13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43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5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1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364598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696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945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1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ipworth</dc:creator>
  <cp:keywords/>
  <dc:description/>
  <cp:lastModifiedBy>Samuel Lipworth</cp:lastModifiedBy>
  <cp:revision>12</cp:revision>
  <dcterms:created xsi:type="dcterms:W3CDTF">2020-11-18T11:47:00Z</dcterms:created>
  <dcterms:modified xsi:type="dcterms:W3CDTF">2021-05-10T08:38:00Z</dcterms:modified>
</cp:coreProperties>
</file>